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587" w:rsidRPr="00602CFF" w:rsidRDefault="00742D20" w:rsidP="001E358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bookmarkStart w:id="0" w:name="_GoBack"/>
      <w:bookmarkEnd w:id="0"/>
      <w:r w:rsidR="001E3587" w:rsidRPr="00602CFF">
        <w:rPr>
          <w:rFonts w:ascii="Times New Roman" w:hAnsi="Times New Roman" w:cs="Times New Roman"/>
          <w:b/>
          <w:bCs/>
        </w:rPr>
        <w:t>Table 4.</w:t>
      </w:r>
      <w:r w:rsidR="001E3587" w:rsidRPr="00602CFF">
        <w:rPr>
          <w:rFonts w:ascii="Times New Roman" w:hAnsi="Times New Roman" w:cs="Times New Roman"/>
        </w:rPr>
        <w:t xml:space="preserve"> COVID-19-related Financial Impacts and Exemplar Quotes</w:t>
      </w:r>
    </w:p>
    <w:p w:rsidR="001E3587" w:rsidRPr="0063699B" w:rsidRDefault="001E3587" w:rsidP="001E3587">
      <w:pPr>
        <w:ind w:firstLine="72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1E3587" w:rsidRPr="0063699B" w:rsidTr="001E3587">
        <w:tc>
          <w:tcPr>
            <w:tcW w:w="2875" w:type="dxa"/>
            <w:shd w:val="clear" w:color="auto" w:fill="D0CECE" w:themeFill="background2" w:themeFillShade="E6"/>
          </w:tcPr>
          <w:p w:rsidR="001E3587" w:rsidRPr="0063699B" w:rsidRDefault="0063699B" w:rsidP="00D9152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ID-19-</w:t>
            </w:r>
            <w:r w:rsidR="00D9152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="00D9152C" w:rsidRPr="006369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lated </w:t>
            </w:r>
            <w:r w:rsidRPr="006369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pact</w:t>
            </w:r>
          </w:p>
        </w:tc>
        <w:tc>
          <w:tcPr>
            <w:tcW w:w="6475" w:type="dxa"/>
            <w:shd w:val="clear" w:color="auto" w:fill="D0CECE" w:themeFill="background2" w:themeFillShade="E6"/>
          </w:tcPr>
          <w:p w:rsidR="001E3587" w:rsidRPr="0063699B" w:rsidRDefault="0063699B" w:rsidP="001E35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emplar Quote</w:t>
            </w:r>
          </w:p>
        </w:tc>
      </w:tr>
      <w:tr w:rsidR="001E3587" w:rsidRPr="0063699B" w:rsidTr="001E3587">
        <w:tc>
          <w:tcPr>
            <w:tcW w:w="2875" w:type="dxa"/>
          </w:tcPr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E3587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>Job loss or reduction in work hours</w:t>
            </w:r>
          </w:p>
          <w:p w:rsid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87738" w:rsidRPr="0063699B" w:rsidRDefault="00E87738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5" w:type="dxa"/>
          </w:tcPr>
          <w:p w:rsidR="0063699B" w:rsidRDefault="0063699B" w:rsidP="0063699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63699B" w:rsidRPr="0063699B" w:rsidRDefault="0063699B" w:rsidP="0063699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My wife's in sales and she's on the road. Besides the fact that she's going to the doctor's appointments, for a month and a half to two months, she couldn't go out. Which means she couldn't visit clients, which ultimately has affected income-wise. I build houses for a living. For a month and a half, we didn't talk to anybody. I mean, same thing. Profitability of my workplace has gone down, which ultimately will affect me.” (11206)</w:t>
            </w:r>
          </w:p>
          <w:p w:rsidR="001E3587" w:rsidRPr="0063699B" w:rsidRDefault="001E3587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3587" w:rsidRPr="0063699B" w:rsidTr="001E3587">
        <w:tc>
          <w:tcPr>
            <w:tcW w:w="2875" w:type="dxa"/>
          </w:tcPr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E3587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>Uncertain nature of the pandemic and its long-term impact on the job market</w:t>
            </w:r>
          </w:p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5" w:type="dxa"/>
          </w:tcPr>
          <w:p w:rsidR="0063699B" w:rsidRDefault="0063699B" w:rsidP="001E35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E3587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think it's just the unknown. Furniture (industry in which her husband works) is not exactly essential, so that was always in my min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. . . for the future.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(</w:t>
            </w: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>11102)</w:t>
            </w:r>
          </w:p>
          <w:p w:rsidR="0063699B" w:rsidRPr="0063699B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3587" w:rsidRPr="0063699B" w:rsidTr="001E3587">
        <w:tc>
          <w:tcPr>
            <w:tcW w:w="2875" w:type="dxa"/>
          </w:tcPr>
          <w:p w:rsidR="0063699B" w:rsidRPr="0063699B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3699B" w:rsidRPr="0063699B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>Increase in household size</w:t>
            </w:r>
          </w:p>
          <w:p w:rsidR="0063699B" w:rsidRPr="0063699B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5" w:type="dxa"/>
          </w:tcPr>
          <w:p w:rsidR="0063699B" w:rsidRDefault="0063699B" w:rsidP="006369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63699B" w:rsidRPr="0063699B" w:rsidRDefault="0063699B" w:rsidP="006369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. . 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ing extra people back in the house that weren't really budgeted to feed. So just expenses related to having more people in the hou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 . . . 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st having extra people to feed and larger electric bill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. .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(21202)</w:t>
            </w:r>
          </w:p>
          <w:p w:rsidR="001E3587" w:rsidRPr="0063699B" w:rsidRDefault="001E3587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3587" w:rsidRPr="0063699B" w:rsidTr="001E3587">
        <w:tc>
          <w:tcPr>
            <w:tcW w:w="2875" w:type="dxa"/>
          </w:tcPr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E3587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>Cost of goods and services increase</w:t>
            </w:r>
          </w:p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5" w:type="dxa"/>
          </w:tcPr>
          <w:p w:rsidR="0063699B" w:rsidRDefault="0063699B" w:rsidP="006369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63699B" w:rsidRPr="0063699B" w:rsidRDefault="0063699B" w:rsidP="006369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ings 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ve gotten more expensive. I know they said they weren't supposed to get more expensive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ut 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ceries h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otten more expensive. Everything has gotten more expensiv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. . .” 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1205)</w:t>
            </w:r>
          </w:p>
          <w:p w:rsidR="001E3587" w:rsidRPr="0063699B" w:rsidRDefault="001E3587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3587" w:rsidRPr="0063699B" w:rsidTr="001E3587">
        <w:tc>
          <w:tcPr>
            <w:tcW w:w="2875" w:type="dxa"/>
          </w:tcPr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E3587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>Cost of purchasing pandemic-related products</w:t>
            </w:r>
            <w:r w:rsidR="00E2681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 xml:space="preserve"> masks</w:t>
            </w:r>
            <w:r w:rsidR="00E2681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 xml:space="preserve"> and cleaning supplies</w:t>
            </w:r>
          </w:p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5" w:type="dxa"/>
          </w:tcPr>
          <w:p w:rsid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3699B" w:rsidRPr="0063699B" w:rsidRDefault="0063699B" w:rsidP="0063699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“ .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. .w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th COVID, having to make sure we have face covering. And for her, not a cloth mask, but </w:t>
            </w:r>
            <w:r w:rsidRPr="0063699B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actual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ask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 had to purchase som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 probably </w:t>
            </w:r>
            <w:proofErr w:type="gramStart"/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uldn't</w:t>
            </w:r>
            <w:proofErr w:type="gramEnd"/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ve purchased as many, but I just wanted to make sure she was safe whenever we went out. And, of course, they upped the price on these things, now, with everything going on.” (21202)</w:t>
            </w:r>
          </w:p>
          <w:p w:rsidR="001E3587" w:rsidRPr="0063699B" w:rsidRDefault="001E3587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3587" w:rsidRPr="0063699B" w:rsidTr="001E3587">
        <w:tc>
          <w:tcPr>
            <w:tcW w:w="2875" w:type="dxa"/>
          </w:tcPr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E3587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>Reduced home</w:t>
            </w:r>
            <w:r w:rsidR="00D9152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 xml:space="preserve">based caregiv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 support</w:t>
            </w:r>
          </w:p>
          <w:p w:rsidR="0063699B" w:rsidRPr="0063699B" w:rsidRDefault="0063699B" w:rsidP="006369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5" w:type="dxa"/>
          </w:tcPr>
          <w:p w:rsidR="0063699B" w:rsidRDefault="0063699B" w:rsidP="001E35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E3587" w:rsidRDefault="0063699B" w:rsidP="001E35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 would have more family suppor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before COVID-19)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We can't have any visitors or anything so that has been a big one. When his treatments starte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e had a big support of people, of our family. We haven't had any contact or anything with the family since March because of COVID.” (21204)</w:t>
            </w:r>
          </w:p>
          <w:p w:rsidR="0063699B" w:rsidRPr="0063699B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3587" w:rsidRPr="0063699B" w:rsidTr="001E3587">
        <w:tc>
          <w:tcPr>
            <w:tcW w:w="2875" w:type="dxa"/>
          </w:tcPr>
          <w:p w:rsidR="0063699B" w:rsidRPr="0063699B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E3587" w:rsidRPr="0063699B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 xml:space="preserve">Finding </w:t>
            </w:r>
            <w:r w:rsidR="007B55E4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r w:rsidRPr="0063699B">
              <w:rPr>
                <w:rFonts w:ascii="Times New Roman" w:hAnsi="Times New Roman" w:cs="Times New Roman"/>
                <w:sz w:val="22"/>
                <w:szCs w:val="22"/>
              </w:rPr>
              <w:t xml:space="preserve"> affording medications due to limited inventory</w:t>
            </w:r>
          </w:p>
          <w:p w:rsidR="0063699B" w:rsidRPr="0063699B" w:rsidRDefault="0063699B" w:rsidP="001E35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5" w:type="dxa"/>
          </w:tcPr>
          <w:p w:rsidR="007B55E4" w:rsidRDefault="007B55E4" w:rsidP="006369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7B55E4" w:rsidRDefault="0063699B" w:rsidP="007B55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="007B55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e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ere a couple of times that couldn't get her medication, because they didn't have any. It was out of stock. I had to go to several different pharmacies and get the hospital involved if they could find her medication because the pharmacy was out</w:t>
            </w:r>
            <w:r w:rsidR="007B55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. . . and name brand was too expensive . . . </w:t>
            </w:r>
            <w:r w:rsidR="007B55E4"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'm thinking people were panicking</w:t>
            </w:r>
            <w:r w:rsidR="007B55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. . .</w:t>
            </w:r>
            <w:r w:rsidRPr="006369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(21203)</w:t>
            </w:r>
          </w:p>
          <w:p w:rsidR="00602CFF" w:rsidRPr="007B55E4" w:rsidRDefault="00602CFF" w:rsidP="007B55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146DAF" w:rsidRPr="0063699B" w:rsidRDefault="00742D20">
      <w:pPr>
        <w:rPr>
          <w:rFonts w:ascii="Times New Roman" w:hAnsi="Times New Roman" w:cs="Times New Roman"/>
          <w:sz w:val="22"/>
          <w:szCs w:val="22"/>
        </w:rPr>
      </w:pPr>
    </w:p>
    <w:sectPr w:rsidR="00146DAF" w:rsidRPr="0063699B" w:rsidSect="001E3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D100D"/>
    <w:multiLevelType w:val="hybridMultilevel"/>
    <w:tmpl w:val="E6D87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54506"/>
    <w:multiLevelType w:val="hybridMultilevel"/>
    <w:tmpl w:val="9244B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A92447"/>
    <w:multiLevelType w:val="hybridMultilevel"/>
    <w:tmpl w:val="E7CE8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182256"/>
    <w:multiLevelType w:val="hybridMultilevel"/>
    <w:tmpl w:val="CF628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4E636F"/>
    <w:multiLevelType w:val="hybridMultilevel"/>
    <w:tmpl w:val="AB0A2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C377CF"/>
    <w:multiLevelType w:val="hybridMultilevel"/>
    <w:tmpl w:val="063EB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402B23"/>
    <w:multiLevelType w:val="hybridMultilevel"/>
    <w:tmpl w:val="554CA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587"/>
    <w:rsid w:val="001E3587"/>
    <w:rsid w:val="00201AB5"/>
    <w:rsid w:val="00224C4A"/>
    <w:rsid w:val="003366C3"/>
    <w:rsid w:val="004C170C"/>
    <w:rsid w:val="00602CFF"/>
    <w:rsid w:val="0063699B"/>
    <w:rsid w:val="00742D20"/>
    <w:rsid w:val="007B55E4"/>
    <w:rsid w:val="008335E7"/>
    <w:rsid w:val="00CF4B53"/>
    <w:rsid w:val="00D9152C"/>
    <w:rsid w:val="00E26810"/>
    <w:rsid w:val="00E87738"/>
    <w:rsid w:val="00F6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D8CE9"/>
  <w15:chartTrackingRefBased/>
  <w15:docId w15:val="{6DD5C9D8-93E2-5440-A00D-A72D48C5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58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1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AB5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AB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01AB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Canzona</dc:creator>
  <cp:keywords/>
  <dc:description/>
  <cp:lastModifiedBy>Chandylen L. Nightingale</cp:lastModifiedBy>
  <cp:revision>4</cp:revision>
  <dcterms:created xsi:type="dcterms:W3CDTF">2021-11-02T20:33:00Z</dcterms:created>
  <dcterms:modified xsi:type="dcterms:W3CDTF">2021-12-08T21:13:00Z</dcterms:modified>
</cp:coreProperties>
</file>